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148CD" w14:textId="2A6F2314" w:rsidR="00DE6090" w:rsidRPr="00E07BE9" w:rsidRDefault="00DE6090" w:rsidP="00D268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7BE9">
        <w:rPr>
          <w:rFonts w:ascii="Times New Roman" w:hAnsi="Times New Roman" w:cs="Times New Roman"/>
          <w:sz w:val="20"/>
          <w:szCs w:val="20"/>
        </w:rPr>
        <w:t>Table</w:t>
      </w:r>
      <w:r w:rsidR="00221B0A" w:rsidRPr="00E07BE9">
        <w:rPr>
          <w:rFonts w:ascii="Times New Roman" w:hAnsi="Times New Roman" w:cs="Times New Roman"/>
          <w:sz w:val="20"/>
          <w:szCs w:val="20"/>
        </w:rPr>
        <w:t xml:space="preserve"> S</w:t>
      </w:r>
      <w:r w:rsidR="00194092">
        <w:rPr>
          <w:rFonts w:ascii="Times New Roman" w:hAnsi="Times New Roman" w:cs="Times New Roman"/>
          <w:sz w:val="20"/>
          <w:szCs w:val="20"/>
          <w:lang w:val="en-CH"/>
        </w:rPr>
        <w:t>2</w:t>
      </w:r>
      <w:r w:rsidRPr="00E07BE9">
        <w:rPr>
          <w:rFonts w:ascii="Times New Roman" w:hAnsi="Times New Roman" w:cs="Times New Roman"/>
          <w:sz w:val="20"/>
          <w:szCs w:val="20"/>
        </w:rPr>
        <w:t>. The primers of q-PCR</w:t>
      </w:r>
    </w:p>
    <w:tbl>
      <w:tblPr>
        <w:tblStyle w:val="TableGrid"/>
        <w:tblW w:w="927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3751"/>
        <w:gridCol w:w="3960"/>
      </w:tblGrid>
      <w:tr w:rsidR="00DE6090" w:rsidRPr="00E07BE9" w14:paraId="1CDD805F" w14:textId="77777777" w:rsidTr="00E07BE9">
        <w:trPr>
          <w:jc w:val="center"/>
        </w:trPr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52D283" w14:textId="77777777" w:rsidR="00DE6090" w:rsidRPr="00E07BE9" w:rsidRDefault="00DE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E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77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62D6F6" w14:textId="77777777" w:rsidR="00DE6090" w:rsidRPr="00E07BE9" w:rsidRDefault="00DE6090" w:rsidP="00DE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BE9">
              <w:rPr>
                <w:rFonts w:ascii="Times New Roman" w:hAnsi="Times New Roman" w:cs="Times New Roman"/>
                <w:sz w:val="20"/>
                <w:szCs w:val="20"/>
              </w:rPr>
              <w:t>Primers sequence (5’ to 3’)</w:t>
            </w:r>
          </w:p>
        </w:tc>
      </w:tr>
      <w:tr w:rsidR="00CB568D" w:rsidRPr="00E07BE9" w14:paraId="600C6BB0" w14:textId="77777777" w:rsidTr="00E07BE9">
        <w:trPr>
          <w:jc w:val="center"/>
        </w:trPr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89290A7" w14:textId="0BF79FF2" w:rsidR="00DE6090" w:rsidRPr="00E07BE9" w:rsidRDefault="00BF474A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A1</w:t>
            </w:r>
          </w:p>
        </w:tc>
        <w:tc>
          <w:tcPr>
            <w:tcW w:w="3751" w:type="dxa"/>
            <w:tcBorders>
              <w:top w:val="single" w:sz="4" w:space="0" w:color="auto"/>
            </w:tcBorders>
            <w:vAlign w:val="center"/>
          </w:tcPr>
          <w:p w14:paraId="29C45633" w14:textId="0D4A1225" w:rsidR="00DE6090" w:rsidRPr="00E07BE9" w:rsidRDefault="007562AF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6B4536"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AAGGCACATCCTGACGAGTTC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6C2B9BFF" w14:textId="6873E245" w:rsidR="00DE6090" w:rsidRPr="00E07BE9" w:rsidRDefault="007562AF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6B4536"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TGAAGCACTCCTGAGTGATG</w:t>
            </w:r>
          </w:p>
        </w:tc>
      </w:tr>
      <w:tr w:rsidR="00CB568D" w:rsidRPr="00E07BE9" w14:paraId="601A18D9" w14:textId="77777777" w:rsidTr="00E07BE9">
        <w:trPr>
          <w:jc w:val="center"/>
        </w:trPr>
        <w:tc>
          <w:tcPr>
            <w:tcW w:w="1559" w:type="dxa"/>
            <w:vAlign w:val="center"/>
          </w:tcPr>
          <w:p w14:paraId="578C2810" w14:textId="54B390A5" w:rsidR="00DE6090" w:rsidRPr="00E07BE9" w:rsidRDefault="00BF474A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3751" w:type="dxa"/>
            <w:vAlign w:val="center"/>
          </w:tcPr>
          <w:p w14:paraId="36E9C195" w14:textId="0B6C35ED" w:rsidR="00DE6090" w:rsidRPr="00E07BE9" w:rsidRDefault="007562AF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="006B4536"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CTACCTTCTGGTCCACACTG</w:t>
            </w:r>
          </w:p>
        </w:tc>
        <w:tc>
          <w:tcPr>
            <w:tcW w:w="3960" w:type="dxa"/>
            <w:vAlign w:val="center"/>
          </w:tcPr>
          <w:p w14:paraId="40B44DD1" w14:textId="06CFF5E5" w:rsidR="007562AF" w:rsidRPr="00E07BE9" w:rsidRDefault="007562AF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6B4536"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TTGGGCTTATCGAGAGTCAC</w:t>
            </w:r>
          </w:p>
        </w:tc>
      </w:tr>
      <w:tr w:rsidR="00BF474A" w:rsidRPr="00E07BE9" w14:paraId="24B6ECF8" w14:textId="77777777" w:rsidTr="00E07BE9">
        <w:trPr>
          <w:jc w:val="center"/>
        </w:trPr>
        <w:tc>
          <w:tcPr>
            <w:tcW w:w="1559" w:type="dxa"/>
            <w:vAlign w:val="center"/>
          </w:tcPr>
          <w:p w14:paraId="57116B0B" w14:textId="159523EB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TA</w:t>
            </w:r>
          </w:p>
        </w:tc>
        <w:tc>
          <w:tcPr>
            <w:tcW w:w="3751" w:type="dxa"/>
            <w:vAlign w:val="center"/>
          </w:tcPr>
          <w:p w14:paraId="4FF289D6" w14:textId="7C55F733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6B4536"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GGCACTGGAGGAGAAATTTAC</w:t>
            </w:r>
          </w:p>
        </w:tc>
        <w:tc>
          <w:tcPr>
            <w:tcW w:w="3960" w:type="dxa"/>
            <w:vAlign w:val="center"/>
          </w:tcPr>
          <w:p w14:paraId="4109816C" w14:textId="02EC5583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6B4536"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CAGATGCTGCAGGGAAGAAAAG</w:t>
            </w:r>
          </w:p>
        </w:tc>
      </w:tr>
      <w:tr w:rsidR="00BF474A" w:rsidRPr="00E07BE9" w14:paraId="25E52F29" w14:textId="77777777" w:rsidTr="00E07BE9">
        <w:trPr>
          <w:jc w:val="center"/>
        </w:trPr>
        <w:tc>
          <w:tcPr>
            <w:tcW w:w="1559" w:type="dxa"/>
            <w:vAlign w:val="center"/>
          </w:tcPr>
          <w:p w14:paraId="18ADACAE" w14:textId="47F8EC2A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-I</w:t>
            </w:r>
          </w:p>
        </w:tc>
        <w:tc>
          <w:tcPr>
            <w:tcW w:w="3751" w:type="dxa"/>
            <w:vAlign w:val="center"/>
          </w:tcPr>
          <w:p w14:paraId="59C646BB" w14:textId="7C970911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CTCTTCCTGCTGCTGTCG</w:t>
            </w:r>
          </w:p>
        </w:tc>
        <w:tc>
          <w:tcPr>
            <w:tcW w:w="3960" w:type="dxa"/>
            <w:vAlign w:val="center"/>
          </w:tcPr>
          <w:p w14:paraId="269464A1" w14:textId="3953FFC9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: ACTCCACACACAGTCCCTGC</w:t>
            </w:r>
          </w:p>
        </w:tc>
      </w:tr>
      <w:tr w:rsidR="00BF474A" w:rsidRPr="00E07BE9" w14:paraId="622F13C6" w14:textId="77777777" w:rsidTr="00E07BE9">
        <w:trPr>
          <w:jc w:val="center"/>
        </w:trPr>
        <w:tc>
          <w:tcPr>
            <w:tcW w:w="1559" w:type="dxa"/>
            <w:vAlign w:val="center"/>
          </w:tcPr>
          <w:p w14:paraId="644EF3FC" w14:textId="62966B8F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-II DOB</w:t>
            </w:r>
          </w:p>
        </w:tc>
        <w:tc>
          <w:tcPr>
            <w:tcW w:w="3751" w:type="dxa"/>
            <w:vAlign w:val="center"/>
          </w:tcPr>
          <w:p w14:paraId="43F2FE50" w14:textId="3E7C8FE9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: ATGACTCAAGGCAGAGATTC</w:t>
            </w:r>
          </w:p>
        </w:tc>
        <w:tc>
          <w:tcPr>
            <w:tcW w:w="3960" w:type="dxa"/>
            <w:vAlign w:val="center"/>
          </w:tcPr>
          <w:p w14:paraId="5C130EE3" w14:textId="56A2099B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: TCAACAAGGCAGGTATAGAC</w:t>
            </w:r>
          </w:p>
        </w:tc>
      </w:tr>
      <w:tr w:rsidR="00BF474A" w:rsidRPr="00E07BE9" w14:paraId="0D967B5C" w14:textId="77777777" w:rsidTr="00E07BE9">
        <w:trPr>
          <w:jc w:val="center"/>
        </w:trPr>
        <w:tc>
          <w:tcPr>
            <w:tcW w:w="1559" w:type="dxa"/>
            <w:vAlign w:val="center"/>
          </w:tcPr>
          <w:p w14:paraId="43166FB1" w14:textId="34B0E22B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-II DQB1</w:t>
            </w:r>
          </w:p>
        </w:tc>
        <w:tc>
          <w:tcPr>
            <w:tcW w:w="3751" w:type="dxa"/>
            <w:vAlign w:val="center"/>
          </w:tcPr>
          <w:p w14:paraId="4EC7AE32" w14:textId="3DC771FE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GCGAGTGCTACTTCTAC</w:t>
            </w:r>
          </w:p>
        </w:tc>
        <w:tc>
          <w:tcPr>
            <w:tcW w:w="3960" w:type="dxa"/>
            <w:vAlign w:val="center"/>
          </w:tcPr>
          <w:p w14:paraId="5D728649" w14:textId="007886A5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: GTCCAGTCTCCGTTCCTA</w:t>
            </w:r>
          </w:p>
        </w:tc>
      </w:tr>
      <w:tr w:rsidR="00BF474A" w:rsidRPr="00E07BE9" w14:paraId="253B3C92" w14:textId="77777777" w:rsidTr="00E07BE9">
        <w:trPr>
          <w:jc w:val="center"/>
        </w:trPr>
        <w:tc>
          <w:tcPr>
            <w:tcW w:w="1559" w:type="dxa"/>
            <w:vAlign w:val="center"/>
          </w:tcPr>
          <w:p w14:paraId="61072DEB" w14:textId="1B770B7F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-II DRA</w:t>
            </w:r>
          </w:p>
        </w:tc>
        <w:tc>
          <w:tcPr>
            <w:tcW w:w="3751" w:type="dxa"/>
            <w:vAlign w:val="center"/>
          </w:tcPr>
          <w:p w14:paraId="6B7984BB" w14:textId="62A4A23C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: ACCAGAGGAGTGTCAGAG</w:t>
            </w:r>
          </w:p>
        </w:tc>
        <w:tc>
          <w:tcPr>
            <w:tcW w:w="3960" w:type="dxa"/>
            <w:vAlign w:val="center"/>
          </w:tcPr>
          <w:p w14:paraId="2FE5FD82" w14:textId="5FE0A4DE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: CCAGTGCTTGAGAAGAGG</w:t>
            </w:r>
          </w:p>
        </w:tc>
      </w:tr>
      <w:tr w:rsidR="00BF474A" w:rsidRPr="00E07BE9" w14:paraId="1ADAD8B6" w14:textId="77777777" w:rsidTr="00E07BE9">
        <w:trPr>
          <w:jc w:val="center"/>
        </w:trPr>
        <w:tc>
          <w:tcPr>
            <w:tcW w:w="1559" w:type="dxa"/>
            <w:vAlign w:val="center"/>
          </w:tcPr>
          <w:p w14:paraId="54598F68" w14:textId="6DC346FA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-II DRB1</w:t>
            </w:r>
          </w:p>
        </w:tc>
        <w:tc>
          <w:tcPr>
            <w:tcW w:w="3751" w:type="dxa"/>
            <w:vAlign w:val="center"/>
          </w:tcPr>
          <w:p w14:paraId="39BCDE11" w14:textId="1CF83F55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CAGACACAACTACAGGAT</w:t>
            </w:r>
          </w:p>
        </w:tc>
        <w:tc>
          <w:tcPr>
            <w:tcW w:w="3960" w:type="dxa"/>
            <w:vAlign w:val="center"/>
          </w:tcPr>
          <w:p w14:paraId="218C3506" w14:textId="13AE37A4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: GAAGGTCCAGTCTCCATTAG</w:t>
            </w:r>
          </w:p>
        </w:tc>
      </w:tr>
      <w:tr w:rsidR="00BF474A" w:rsidRPr="00E07BE9" w14:paraId="33C66530" w14:textId="77777777" w:rsidTr="00E07BE9">
        <w:trPr>
          <w:jc w:val="center"/>
        </w:trPr>
        <w:tc>
          <w:tcPr>
            <w:tcW w:w="1559" w:type="dxa"/>
            <w:vAlign w:val="center"/>
          </w:tcPr>
          <w:p w14:paraId="374981A0" w14:textId="338B6FC5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3751" w:type="dxa"/>
            <w:vAlign w:val="center"/>
          </w:tcPr>
          <w:p w14:paraId="57A48A42" w14:textId="366F7FD6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="00BA29C0"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CCCCTCCTCTGATGTCCTGAG</w:t>
            </w:r>
          </w:p>
        </w:tc>
        <w:tc>
          <w:tcPr>
            <w:tcW w:w="3960" w:type="dxa"/>
            <w:vAlign w:val="center"/>
          </w:tcPr>
          <w:p w14:paraId="16075EA4" w14:textId="287E45EC" w:rsidR="00BF474A" w:rsidRPr="00E07BE9" w:rsidRDefault="00BF474A" w:rsidP="00BF474A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07BE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BA29C0" w:rsidRPr="00E07BE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GTGGAGGGACTCATGGTAGG</w:t>
            </w:r>
          </w:p>
        </w:tc>
      </w:tr>
    </w:tbl>
    <w:p w14:paraId="3321E48F" w14:textId="77777777" w:rsidR="00DE6090" w:rsidRPr="00E07BE9" w:rsidRDefault="00DE6090" w:rsidP="00A249E1">
      <w:pPr>
        <w:rPr>
          <w:sz w:val="20"/>
          <w:szCs w:val="20"/>
        </w:rPr>
      </w:pPr>
    </w:p>
    <w:sectPr w:rsidR="00DE6090" w:rsidRPr="00E07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4059F" w14:textId="77777777" w:rsidR="004472BE" w:rsidRDefault="004472BE" w:rsidP="00523488">
      <w:r>
        <w:separator/>
      </w:r>
    </w:p>
  </w:endnote>
  <w:endnote w:type="continuationSeparator" w:id="0">
    <w:p w14:paraId="60C23CB0" w14:textId="77777777" w:rsidR="004472BE" w:rsidRDefault="004472BE" w:rsidP="00523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18714" w14:textId="77777777" w:rsidR="004472BE" w:rsidRDefault="004472BE" w:rsidP="00523488">
      <w:r>
        <w:separator/>
      </w:r>
    </w:p>
  </w:footnote>
  <w:footnote w:type="continuationSeparator" w:id="0">
    <w:p w14:paraId="4057DBE6" w14:textId="77777777" w:rsidR="004472BE" w:rsidRDefault="004472BE" w:rsidP="00523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519"/>
    <w:rsid w:val="0007477E"/>
    <w:rsid w:val="000A35B3"/>
    <w:rsid w:val="000C5398"/>
    <w:rsid w:val="00150210"/>
    <w:rsid w:val="00194092"/>
    <w:rsid w:val="00221B0A"/>
    <w:rsid w:val="00377AAF"/>
    <w:rsid w:val="003A374E"/>
    <w:rsid w:val="003D1478"/>
    <w:rsid w:val="00444EE6"/>
    <w:rsid w:val="004472BE"/>
    <w:rsid w:val="004E5F3B"/>
    <w:rsid w:val="00523488"/>
    <w:rsid w:val="005420A1"/>
    <w:rsid w:val="006B4536"/>
    <w:rsid w:val="007562AF"/>
    <w:rsid w:val="00780404"/>
    <w:rsid w:val="007A7C9D"/>
    <w:rsid w:val="0098504D"/>
    <w:rsid w:val="00A249E1"/>
    <w:rsid w:val="00A96BE9"/>
    <w:rsid w:val="00AB6FA9"/>
    <w:rsid w:val="00B064F4"/>
    <w:rsid w:val="00BA29C0"/>
    <w:rsid w:val="00BF474A"/>
    <w:rsid w:val="00CB568D"/>
    <w:rsid w:val="00D268EB"/>
    <w:rsid w:val="00D61519"/>
    <w:rsid w:val="00DE6090"/>
    <w:rsid w:val="00E07BE9"/>
    <w:rsid w:val="00FD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A239AC4"/>
  <w15:chartTrackingRefBased/>
  <w15:docId w15:val="{2CAEBBDD-0698-4281-A672-1C1B000FD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3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34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3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3488"/>
    <w:rPr>
      <w:sz w:val="18"/>
      <w:szCs w:val="18"/>
    </w:rPr>
  </w:style>
  <w:style w:type="table" w:styleId="TableGrid">
    <w:name w:val="Table Grid"/>
    <w:basedOn w:val="TableNormal"/>
    <w:uiPriority w:val="39"/>
    <w:rsid w:val="00DE6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0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a Parra Munoz</cp:lastModifiedBy>
  <cp:revision>6</cp:revision>
  <dcterms:created xsi:type="dcterms:W3CDTF">2021-06-29T13:40:00Z</dcterms:created>
  <dcterms:modified xsi:type="dcterms:W3CDTF">2022-03-29T08:46:00Z</dcterms:modified>
</cp:coreProperties>
</file>